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 (Effect of Community-based Nursing on Mortality in Chronically Ill Older Adults)</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 par.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s.2,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7; Objectives, par.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 par.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par.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par.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veloping a Network of Participating Primary Care Practices, pars.3,4; Outcomes – Pre-specified, par.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pars.1-6; Supplemental tables,Text S3 &amp; 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 Pre-specified, par.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 Specified post hoc, pars.1,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par.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 par.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 par.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 par.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 par.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 pars.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 pars.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 Recruitment and Flow, pars.1-3; Figure 1;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rticipant Recruitment and Flow, pars.2; </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par.1; Statistical Methods, par.1;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ortality Analyses, par.1;</w:t>
            </w:r>
          </w:p>
          <w:p>
            <w:pPr>
              <w:pStyle w:val="Normal"/>
              <w:rPr>
                <w:rFonts w:ascii="Arial" w:hAnsi="Arial" w:cs="Arial"/>
                <w:sz w:val="22"/>
                <w:szCs w:val="22"/>
              </w:rPr>
            </w:pPr>
            <w:r>
              <w:rPr>
                <w:rFonts w:cs="Arial" w:ascii="Arial" w:hAnsi="Arial"/>
                <w:sz w:val="22"/>
                <w:szCs w:val="22"/>
              </w:rPr>
              <w:t xml:space="preserve">Figure 2, </w:t>
              <w:br/>
              <w:t>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ortality Analyses, par.1;</w:t>
            </w:r>
          </w:p>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ortality Analyses, pars.1,2;</w:t>
            </w:r>
          </w:p>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 par.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 pars.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pretation, pars.5-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pretation, pars.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16:13:00Z</dcterms:created>
  <dc:creator>pplouffe</dc:creator>
  <dc:description/>
  <cp:keywords/>
  <dc:language>en-US</dc:language>
  <cp:lastModifiedBy>Ken Coburn</cp:lastModifiedBy>
  <cp:lastPrinted>2012-05-25T13:44:00Z</cp:lastPrinted>
  <dcterms:modified xsi:type="dcterms:W3CDTF">2012-05-25T18:00:00Z</dcterms:modified>
  <cp:revision>18</cp:revision>
  <dc:subject/>
  <dc:title>The Impact of a Community-Oriented Problem-Based Learning Curriculum Reform on the Quality of Primary Care Delivered by Gradua</dc:title>
</cp:coreProperties>
</file>